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 w:eastAsia="en-US"/>
        </w:rPr>
        <w:drawing>
          <wp:inline distT="0" distB="0" distL="0" distR="0">
            <wp:extent cx="5937250" cy="42672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Fig. The phylogenetic tree for HA of influenza B/Victoria-like viruses analyzed in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ruses isolated in Russia in the 2017-2018 epidemic season are indicated by green rhombi. Candidate Vaccine Viruses (CVV) are indicated by red circles. Scale bar indicates nucleotide substitutions per sit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8:36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21T12:21:00Z</dcterms:modified>
  <cp:revision>6</cp:revision>
  <dc:subject/>
  <dc:title/>
</cp:coreProperties>
</file>